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0D377" w14:textId="16FF53F3" w:rsidR="005E0079" w:rsidRPr="006A71A3" w:rsidRDefault="00F53A9C" w:rsidP="005E0079">
      <w:pPr>
        <w:spacing w:after="160" w:line="259" w:lineRule="auto"/>
        <w:jc w:val="both"/>
      </w:pPr>
      <w:r w:rsidRPr="006A71A3">
        <w:rPr>
          <w:b/>
        </w:rPr>
        <w:t>Supplementary Figure 9</w:t>
      </w:r>
    </w:p>
    <w:p w14:paraId="1AED7145" w14:textId="77777777" w:rsidR="005E0079" w:rsidRPr="006A71A3" w:rsidRDefault="005E0079" w:rsidP="005E0079">
      <w:pPr>
        <w:jc w:val="both"/>
      </w:pPr>
    </w:p>
    <w:p w14:paraId="221F336B" w14:textId="77777777" w:rsidR="005E0079" w:rsidRPr="006A71A3" w:rsidRDefault="005E0079" w:rsidP="005E0079">
      <w:pPr>
        <w:jc w:val="both"/>
      </w:pPr>
    </w:p>
    <w:p w14:paraId="22045110" w14:textId="77777777" w:rsidR="005E0079" w:rsidRPr="006A71A3" w:rsidRDefault="005E0079" w:rsidP="005E0079">
      <w:pPr>
        <w:jc w:val="both"/>
      </w:pPr>
      <w:r w:rsidRPr="006A71A3">
        <w:rPr>
          <w:noProof/>
          <w:lang w:val="en-US" w:eastAsia="en-US"/>
        </w:rPr>
        <w:drawing>
          <wp:inline distT="0" distB="0" distL="0" distR="0" wp14:anchorId="49820DE3" wp14:editId="1D5B89BF">
            <wp:extent cx="5943600" cy="3378200"/>
            <wp:effectExtent l="0" t="0" r="0" b="0"/>
            <wp:docPr id="61" name="Picture 6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dt>
      <w:sdtPr>
        <w:tag w:val="goog_rdk_57"/>
        <w:id w:val="1927693205"/>
      </w:sdtPr>
      <w:sdtContent>
        <w:p w14:paraId="1AA68757" w14:textId="77777777" w:rsidR="005E0079" w:rsidRPr="006A71A3" w:rsidRDefault="005E0079" w:rsidP="005E0079">
          <w:pPr>
            <w:jc w:val="both"/>
            <w:rPr>
              <w:b/>
            </w:rPr>
          </w:pPr>
          <w:r w:rsidRPr="006A71A3">
            <w:rPr>
              <w:b/>
            </w:rPr>
            <w:t>Supplementary Figure 9.  DBH variance components and the standard errors of various design factors.</w:t>
          </w:r>
          <w:sdt>
            <w:sdtPr>
              <w:tag w:val="goog_rdk_56"/>
              <w:id w:val="-1976524493"/>
            </w:sdtPr>
            <w:sdtContent/>
          </w:sdt>
        </w:p>
      </w:sdtContent>
    </w:sdt>
    <w:p w14:paraId="01A2D4C0" w14:textId="20682DA7" w:rsidR="005E0079" w:rsidRPr="006A71A3" w:rsidRDefault="00EE1274" w:rsidP="005E0079">
      <w:pPr>
        <w:jc w:val="both"/>
      </w:pPr>
      <w:r>
        <w:t xml:space="preserve">Note, </w:t>
      </w:r>
      <w:r w:rsidR="005E0079" w:rsidRPr="006A71A3">
        <w:t xml:space="preserve">VE (residual variance), VROW (sub-blocking and complete row blocking), REP (blocking variance), and VCOL (sub-blocking and complete column blocking) for four selected trials.  Note, RCBD, is original RCBD model; SUBB, incomplete blocking; SUBH, incomplete blocking with heterogeneous residual variance; SUBNN, incomplete blocking with neighboring effect; SUBNNH, incomplete blocking with neighboring effect and heterogeneous residual variance; SUBNNPCA1, incomplete blocking with neighboring distance PC model; SUBNNPCA2, incomplete blocking with neighboring effect and distance PC model; BLK, complete blocking; BLKH, complete blocking with heterogeneous residual variance; BLKNN, complete blocking with neighboring effect; BLKNNH, complete blocking with neighboring effect and heterogeneous residual variance; NNPCA1, complete blocking with distance PC model; NNPCA2, complete blocking with neighboring effect and distance PC model.  </w:t>
      </w:r>
    </w:p>
    <w:p w14:paraId="5EC86971" w14:textId="77777777" w:rsidR="005E0079" w:rsidRPr="006A71A3" w:rsidRDefault="005E0079" w:rsidP="005E0079">
      <w:pPr>
        <w:rPr>
          <w:noProof/>
        </w:rPr>
      </w:pPr>
      <w:r w:rsidRPr="006A71A3">
        <w:rPr>
          <w:noProof/>
        </w:rPr>
        <w:br w:type="page"/>
      </w:r>
    </w:p>
    <w:p w14:paraId="446F7D3D" w14:textId="0DA13EBF" w:rsidR="005E0079" w:rsidRDefault="005E0079"/>
    <w:sectPr w:rsidR="005E0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079"/>
    <w:rsid w:val="005E0079"/>
    <w:rsid w:val="00EE1274"/>
    <w:rsid w:val="00F5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7A887"/>
  <w15:chartTrackingRefBased/>
  <w15:docId w15:val="{3701B50C-3360-4EB8-A339-0747C23EF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079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3</cp:revision>
  <dcterms:created xsi:type="dcterms:W3CDTF">2023-04-26T04:09:00Z</dcterms:created>
  <dcterms:modified xsi:type="dcterms:W3CDTF">2023-04-26T14:46:00Z</dcterms:modified>
</cp:coreProperties>
</file>